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  <w:tab/>
        <w:tab/>
        <w:tab/>
        <w:tab/>
        <w:tab/>
        <w:tab/>
        <w:t>95% Cred. Interval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  <w:t>Parameter</w:t>
        <w:tab/>
        <w:t>Mean</w:t>
        <w:tab/>
        <w:tab/>
        <w:t>Variance</w:t>
        <w:tab/>
        <w:t>Lower</w:t>
        <w:tab/>
        <w:tab/>
        <w:t>Upper</w:t>
        <w:tab/>
        <w:tab/>
        <w:t>Media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TL{1}</w:t>
        <w:tab/>
        <w:tab/>
        <w:t>2.212734</w:t>
        <w:tab/>
        <w:t>0.095013</w:t>
        <w:tab/>
        <w:t>1.659000</w:t>
        <w:tab/>
        <w:t>2.862000</w:t>
        <w:tab/>
        <w:t>2.197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TL{2}</w:t>
        <w:tab/>
        <w:tab/>
        <w:t>1.895999</w:t>
        <w:tab/>
        <w:t>0.199090</w:t>
        <w:tab/>
        <w:t>1.132000</w:t>
        <w:tab/>
        <w:t>2.870000</w:t>
        <w:tab/>
        <w:t>1.857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TL{3}</w:t>
        <w:tab/>
        <w:tab/>
        <w:t>3.889841</w:t>
        <w:tab/>
        <w:t>0.186325</w:t>
        <w:tab/>
        <w:t>3.121000</w:t>
        <w:tab/>
        <w:t>4.801000</w:t>
        <w:tab/>
        <w:t>3.862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TL{4}</w:t>
        <w:tab/>
        <w:tab/>
        <w:t>2.508071</w:t>
        <w:tab/>
        <w:t>0.262258</w:t>
        <w:tab/>
        <w:t>1.584000</w:t>
        <w:tab/>
        <w:t>3.598000</w:t>
        <w:tab/>
        <w:t>2.477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TL{5}</w:t>
        <w:tab/>
        <w:tab/>
        <w:t>1.009366</w:t>
        <w:tab/>
        <w:t>0.016018</w:t>
        <w:tab/>
        <w:t>0.811000</w:t>
        <w:tab/>
        <w:t>1.311000</w:t>
        <w:tab/>
        <w:t>0.99200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kappa{2}</w:t>
        <w:tab/>
        <w:t>80.24577</w:t>
        <w:tab/>
        <w:t>2171.532</w:t>
        <w:tab/>
        <w:t>30.00548</w:t>
        <w:tab/>
        <w:t>206.4486</w:t>
        <w:tab/>
        <w:t>73.81058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kappa{3}</w:t>
        <w:tab/>
        <w:t>18.23334</w:t>
        <w:tab/>
        <w:t>8.764947</w:t>
        <w:tab/>
        <w:t>13.12749</w:t>
        <w:tab/>
        <w:t>24.56971</w:t>
        <w:tab/>
        <w:t>18.0022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kappa{4}</w:t>
        <w:tab/>
        <w:t>5.047674</w:t>
        <w:tab/>
        <w:t>11.79944</w:t>
        <w:tab/>
        <w:t>1.372264</w:t>
        <w:tab/>
        <w:t>13.44133</w:t>
        <w:tab/>
        <w:t>4.251979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kappa{5}</w:t>
        <w:tab/>
        <w:t>3.737930</w:t>
        <w:tab/>
        <w:t>0.348663</w:t>
        <w:tab/>
        <w:t>2.709818</w:t>
        <w:tab/>
        <w:t>5.025459</w:t>
        <w:tab/>
        <w:t>3.692989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A){2}</w:t>
        <w:tab/>
        <w:t>0.242388</w:t>
        <w:tab/>
        <w:t>0.000333</w:t>
        <w:tab/>
        <w:t>0.207355</w:t>
        <w:tab/>
        <w:t>0.279017</w:t>
        <w:tab/>
        <w:t>0.24216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C){2}</w:t>
        <w:tab/>
        <w:t>0.193091</w:t>
        <w:tab/>
        <w:t>0.000248</w:t>
        <w:tab/>
        <w:t>0.163503</w:t>
        <w:tab/>
        <w:t>0.225213</w:t>
        <w:tab/>
        <w:t>0.19268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G){2}</w:t>
        <w:tab/>
        <w:t>0.187679</w:t>
        <w:tab/>
        <w:t>0.000272</w:t>
        <w:tab/>
        <w:t>0.156973</w:t>
        <w:tab/>
        <w:t>0.221408</w:t>
        <w:tab/>
        <w:t>0.18714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T){2}</w:t>
        <w:tab/>
        <w:t>0.376842</w:t>
        <w:tab/>
        <w:t>0.000406</w:t>
        <w:tab/>
        <w:t>0.337691</w:t>
        <w:tab/>
        <w:t>0.416748</w:t>
        <w:tab/>
        <w:t>0.376634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A){3}</w:t>
        <w:tab/>
        <w:t>0.415894</w:t>
        <w:tab/>
        <w:t>0.000501</w:t>
        <w:tab/>
        <w:t>0.372035</w:t>
        <w:tab/>
        <w:t>0.459915</w:t>
        <w:tab/>
        <w:t>0.415799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C){3}</w:t>
        <w:tab/>
        <w:t>0.075236</w:t>
        <w:tab/>
        <w:t>0.000052</w:t>
        <w:tab/>
        <w:t>0.061959</w:t>
        <w:tab/>
        <w:t>0.090143</w:t>
        <w:tab/>
        <w:t>0.07491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G){3}</w:t>
        <w:tab/>
        <w:t>0.037166</w:t>
        <w:tab/>
        <w:t>0.000023</w:t>
        <w:tab/>
        <w:t>0.028392</w:t>
        <w:tab/>
        <w:t>0.047027</w:t>
        <w:tab/>
        <w:t>0.03693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T){3}</w:t>
        <w:tab/>
        <w:t>0.471704</w:t>
        <w:tab/>
        <w:t>0.000464</w:t>
        <w:tab/>
        <w:t>0.429584</w:t>
        <w:tab/>
        <w:t>0.514385</w:t>
        <w:tab/>
        <w:t>0.47148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A){4}</w:t>
        <w:tab/>
        <w:t>0.303522</w:t>
        <w:tab/>
        <w:t>0.000368</w:t>
        <w:tab/>
        <w:t>0.266678</w:t>
        <w:tab/>
        <w:t>0.341640</w:t>
        <w:tab/>
        <w:t>0.30326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C){4}</w:t>
        <w:tab/>
        <w:t>0.234690</w:t>
        <w:tab/>
        <w:t>0.000311</w:t>
        <w:tab/>
        <w:t>0.201035</w:t>
        <w:tab/>
        <w:t>0.270197</w:t>
        <w:tab/>
        <w:t>0.23438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G){4}</w:t>
        <w:tab/>
        <w:t>0.266792</w:t>
        <w:tab/>
        <w:t>0.000338</w:t>
        <w:tab/>
        <w:t>0.231278</w:t>
        <w:tab/>
        <w:t>0.303577</w:t>
        <w:tab/>
        <w:t>0.266475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T){4}</w:t>
        <w:tab/>
        <w:t>0.194996</w:t>
        <w:tab/>
        <w:t>0.000281</w:t>
        <w:tab/>
        <w:t>0.163143</w:t>
        <w:tab/>
        <w:t>0.228705</w:t>
        <w:tab/>
        <w:t>0.19472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A){5}</w:t>
        <w:tab/>
        <w:t>0.200984</w:t>
        <w:tab/>
        <w:t>0.000351</w:t>
        <w:tab/>
        <w:t>0.164982</w:t>
        <w:tab/>
        <w:t>0.238517</w:t>
        <w:tab/>
        <w:t>0.200648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C){5}</w:t>
        <w:tab/>
        <w:t>0.318282</w:t>
        <w:tab/>
        <w:t>0.000467</w:t>
        <w:tab/>
        <w:t>0.276597</w:t>
        <w:tab/>
        <w:t>0.360969</w:t>
        <w:tab/>
        <w:t>0.31801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G){5}</w:t>
        <w:tab/>
        <w:t>0.241850</w:t>
        <w:tab/>
        <w:t>0.000389</w:t>
        <w:tab/>
        <w:t>0.204239</w:t>
        <w:tab/>
        <w:t>0.281663</w:t>
        <w:tab/>
        <w:t>0.24150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(T){5}</w:t>
        <w:tab/>
        <w:t>0.238884</w:t>
        <w:tab/>
        <w:t>0.000374</w:t>
        <w:tab/>
        <w:t>0.202259</w:t>
        <w:tab/>
        <w:t>0.277733</w:t>
        <w:tab/>
        <w:t>0.238385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alpha{1}</w:t>
        <w:tab/>
        <w:t>23.99448</w:t>
        <w:tab/>
        <w:t>188.2803</w:t>
        <w:tab/>
        <w:t>2.421848</w:t>
        <w:tab/>
        <w:t>48.35852</w:t>
        <w:tab/>
        <w:t>23.4775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alpha{2}</w:t>
        <w:tab/>
        <w:t>0.240245</w:t>
        <w:tab/>
        <w:t>0.010915</w:t>
        <w:tab/>
        <w:t>0.114629</w:t>
        <w:tab/>
        <w:t>0.527774</w:t>
        <w:tab/>
        <w:t>0.21209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alpha{3}</w:t>
        <w:tab/>
        <w:t>1.382926</w:t>
        <w:tab/>
        <w:t>0.270581</w:t>
        <w:tab/>
        <w:t>0.764055</w:t>
        <w:tab/>
        <w:t>2.667816</w:t>
        <w:tab/>
        <w:t>1.266136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alpha{4}</w:t>
        <w:tab/>
        <w:t>0.083091</w:t>
        <w:tab/>
        <w:t>0.001086</w:t>
        <w:tab/>
        <w:t>0.059882</w:t>
        <w:tab/>
        <w:t>0.185586</w:t>
        <w:tab/>
        <w:t>0.07346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alpha{5}</w:t>
        <w:tab/>
        <w:t>20.71916</w:t>
        <w:tab/>
        <w:t>207.5944</w:t>
        <w:tab/>
        <w:t>1.375077</w:t>
        <w:tab/>
        <w:t>48.08177</w:t>
        <w:tab/>
        <w:t>18.75155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nvar{2}</w:t>
        <w:tab/>
        <w:t>0.888064</w:t>
        <w:tab/>
        <w:t>0.000655</w:t>
        <w:tab/>
        <w:t>0.831361</w:t>
        <w:tab/>
        <w:t>0.929665</w:t>
        <w:tab/>
        <w:t>0.89073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nvar{3}</w:t>
        <w:tab/>
        <w:t>0.075797</w:t>
        <w:tab/>
        <w:t>0.002625</w:t>
        <w:tab/>
        <w:t>0.003329</w:t>
        <w:tab/>
        <w:t>0.187313</w:t>
        <w:tab/>
        <w:t>0.068293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nvar{4}</w:t>
        <w:tab/>
        <w:t>0.927531</w:t>
        <w:tab/>
        <w:t>0.000425</w:t>
        <w:tab/>
        <w:t>0.881659</w:t>
        <w:tab/>
        <w:t>0.961957</w:t>
        <w:tab/>
        <w:t>0.929435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  <w:t xml:space="preserve"> </w:t>
      </w:r>
      <w:r>
        <w:rPr>
          <w:szCs w:val="24"/>
        </w:rPr>
        <w:t>pinvar{5}</w:t>
        <w:tab/>
        <w:t>0.299074</w:t>
        <w:tab/>
        <w:t>0.005854</w:t>
        <w:tab/>
        <w:t>0.102000</w:t>
        <w:tab/>
        <w:t>0.417499</w:t>
        <w:tab/>
        <w:t>0.310149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6:10:00Z</dcterms:created>
  <dc:creator>Johannes Bergsten</dc:creator>
  <dc:description/>
  <cp:keywords/>
  <dc:language>en-US</dc:language>
  <cp:lastModifiedBy>MIS</cp:lastModifiedBy>
  <dcterms:modified xsi:type="dcterms:W3CDTF">2007-05-24T11:57:00Z</dcterms:modified>
  <cp:revision>2</cp:revision>
  <dc:subject/>
  <dc:title/>
</cp:coreProperties>
</file>